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0"/>
        </w:rPr>
        <w:t>Table S1:  Similar genes are induced in cells treated with ciprofloxacin and in the ∆</w:t>
      </w:r>
      <w:r>
        <w:rPr>
          <w:rFonts w:cs="Arial" w:ascii="Arial" w:hAnsi="Arial"/>
          <w:i/>
          <w:szCs w:val="20"/>
        </w:rPr>
        <w:t xml:space="preserve">addA </w:t>
      </w:r>
      <w:r>
        <w:rPr/>
        <w:t xml:space="preserve">mutant. </w:t>
      </w:r>
    </w:p>
    <w:tbl>
      <w:tblPr>
        <w:tblW w:w="996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2905"/>
        <w:gridCol w:w="4150"/>
      </w:tblGrid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uced, ciprofloxacin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uced, 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ddA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ctio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15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comB3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15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comB3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etence apparatu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6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mB4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etence apparatu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3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lpA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egradatio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36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comB9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36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comB9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etence apparatu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42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pF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ory 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57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60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60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73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73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76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s9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78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8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oD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io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10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10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1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psA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lysis/gluconeogenesi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14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l3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33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coQ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3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53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86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88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96 huNaDC-1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203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203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222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233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243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clpB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243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clpB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egradatio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247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256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ectron transport 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270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276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l27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286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312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lvC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biosynthesis, pyruvate family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314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minE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314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minE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320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320 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zyme-like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321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322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327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340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ftsK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340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ftsK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34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ddB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binatio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355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pP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 and binding protein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358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358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36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373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373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380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infB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380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infB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factor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437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44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450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 and binding protein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451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rpl28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451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rpl28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456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46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yrB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gyrase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462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51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l31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519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acpP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519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acpP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and phospholipid metabolism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519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cpP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and phospholipid metabolism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554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572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59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da66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in production and resistance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593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aB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ectron transport 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602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602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617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envelope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636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636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638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rdA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'-deoxyribonucleotide metabolism 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639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642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fliP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642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fliP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structure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642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liP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structure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64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669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fic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669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fic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67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67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675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694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dl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synthesis of peptidoglyca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732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poT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ingent response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733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736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acnB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736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acnB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ycle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757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oaD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ybdopterin converting factor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786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79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795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797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mpP1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04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824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lgE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structure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27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829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atA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832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832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841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841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46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853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pC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intermediary metabolism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85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855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61 HINDIIM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6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873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mpI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-oxalocrotonate tautomerase 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7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880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880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887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887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913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929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93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xseA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 strand exonuclease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934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934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944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995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heT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yl tRNA synthetase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011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011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012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019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ycf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057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067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067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084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oj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089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096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fh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and peptide secretio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098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107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107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116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lnH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 and binding protein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145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l7.12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1146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rpl10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1146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rpl10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1151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rpl33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1151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rpl33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157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ysE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ino acid biosynthesis, serine family 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161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161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162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182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metabolism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186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1189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1189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199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ioC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in biosynthesi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219 pflA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structure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243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oA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1247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infA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1247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infA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factor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248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ap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factor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249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ecY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and peptide secretio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25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l15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252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l18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259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s17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26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l29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264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s19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268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l3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269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s10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277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zcA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 and binding protein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304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adA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synthesis of pyridine nucleotide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351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351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357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357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370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381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39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lvE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biosynthesis, pyruvate family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40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421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42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43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436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rpB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 and binding protein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441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452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473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1476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etC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1476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etC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489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496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lgC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structures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50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saA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oxificatio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52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cp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egradatio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524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52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526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564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695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696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Cs w:val="20"/>
        </w:rPr>
        <w:t>All genes listed are significantly induced by SAM, using a 1% FDR for ciprofloxacin and a 5% FDR for the ∆</w:t>
      </w:r>
      <w:r>
        <w:rPr>
          <w:rFonts w:cs="Arial" w:ascii="Arial" w:hAnsi="Arial"/>
          <w:i/>
          <w:szCs w:val="20"/>
        </w:rPr>
        <w:t>addA</w:t>
      </w:r>
      <w:r>
        <w:rPr>
          <w:rFonts w:cs="Arial" w:ascii="Arial" w:hAnsi="Arial"/>
          <w:szCs w:val="20"/>
        </w:rPr>
        <w:t xml:space="preserve"> mutant.  Independent clones of the ∆</w:t>
      </w:r>
      <w:r>
        <w:rPr>
          <w:rFonts w:cs="Arial" w:ascii="Arial" w:hAnsi="Arial"/>
          <w:i/>
          <w:szCs w:val="20"/>
        </w:rPr>
        <w:t>addA</w:t>
      </w:r>
      <w:r>
        <w:rPr>
          <w:rFonts w:cs="Arial" w:ascii="Arial" w:hAnsi="Arial"/>
          <w:szCs w:val="20"/>
        </w:rPr>
        <w:t xml:space="preserve"> mutant marked with different antibiotic resistance cassettes gave similar transcriptional profiles. </w:t>
      </w:r>
      <w:r>
        <w:rPr>
          <w:rFonts w:cs="Arial" w:ascii="Arial" w:hAnsi="Arial"/>
        </w:rPr>
        <w:t xml:space="preserve">DNA damage regulon genes are highlighted in bold. </w:t>
      </w:r>
      <w:r>
        <w:rPr>
          <w:rFonts w:cs="Arial" w:ascii="Arial" w:hAnsi="Arial"/>
          <w:szCs w:val="20"/>
        </w:rPr>
        <w:t xml:space="preserve">Induced transcripts are listed in genome order for the strain G27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1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Cs w:val="20"/>
        </w:rPr>
        <w:t>.</w:t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sectPr>
      <w:type w:val="nextPage"/>
      <w:pgSz w:w="12240" w:h="15840"/>
      <w:pgMar w:left="720" w:right="72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WW8Num1z0">
    <w:name w:val="WW8Num1z0"/>
    <w:qFormat/>
    <w:rPr>
      <w:rFonts w:ascii="Symbol" w:hAnsi="Symbol" w:eastAsia="Times New Roman" w:cs="Symbol"/>
      <w:w w:val="1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20:12:00Z</dcterms:created>
  <dc:creator>Marion Dorer</dc:creator>
  <dc:description/>
  <cp:keywords/>
  <dc:language>en-US</dc:language>
  <cp:lastModifiedBy>Marion Dorer</cp:lastModifiedBy>
  <dcterms:modified xsi:type="dcterms:W3CDTF">2010-02-26T19:25:00Z</dcterms:modified>
  <cp:revision>5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